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9F7" w:rsidRPr="008D6AED" w:rsidRDefault="00E119F7" w:rsidP="00E119F7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D6AED">
        <w:rPr>
          <w:rFonts w:ascii="Times New Roman" w:hAnsi="Times New Roman" w:cs="Times New Roman"/>
          <w:b/>
          <w:kern w:val="0"/>
          <w:sz w:val="24"/>
          <w:szCs w:val="24"/>
        </w:rPr>
        <w:t xml:space="preserve">Appendix </w:t>
      </w:r>
      <w:proofErr w:type="spellStart"/>
      <w:r w:rsidRPr="008D6AED"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proofErr w:type="spellEnd"/>
      <w:r w:rsidRPr="004C1B2E">
        <w:rPr>
          <w:rFonts w:ascii="Times New Roman" w:hAnsi="Times New Roman" w:cs="Times New Roman"/>
          <w:sz w:val="24"/>
          <w:szCs w:val="24"/>
        </w:rPr>
        <w:t xml:space="preserve"> Search strategies for all databases.</w:t>
      </w:r>
    </w:p>
    <w:p w:rsidR="00E119F7" w:rsidRPr="00543557" w:rsidRDefault="00E119F7" w:rsidP="00E119F7">
      <w:pPr>
        <w:spacing w:line="480" w:lineRule="auto"/>
        <w:rPr>
          <w:rFonts w:ascii="Times New Roman" w:hAnsi="Times New Roman"/>
          <w:b/>
          <w:sz w:val="24"/>
        </w:rPr>
      </w:pPr>
      <w:r w:rsidRPr="004C1B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4C1B2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4C1B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557">
        <w:rPr>
          <w:rFonts w:ascii="Times New Roman" w:hAnsi="Times New Roman"/>
          <w:sz w:val="24"/>
        </w:rPr>
        <w:t>Venn diagram</w:t>
      </w:r>
      <w:r w:rsidRPr="00DF2FDB">
        <w:rPr>
          <w:rFonts w:ascii="Times New Roman" w:hAnsi="Times New Roman"/>
          <w:sz w:val="24"/>
        </w:rPr>
        <w:t xml:space="preserve"> analysis for </w:t>
      </w:r>
      <w:proofErr w:type="spellStart"/>
      <w:r w:rsidRPr="00DF2FDB">
        <w:rPr>
          <w:rFonts w:ascii="Times New Roman" w:hAnsi="Times New Roman"/>
          <w:sz w:val="24"/>
        </w:rPr>
        <w:t>rno</w:t>
      </w:r>
      <w:proofErr w:type="spellEnd"/>
      <w:r w:rsidRPr="008D6AED">
        <w:rPr>
          <w:rFonts w:ascii="Times New Roman" w:hAnsi="Times New Roman"/>
          <w:sz w:val="24"/>
        </w:rPr>
        <w:t>-</w:t>
      </w:r>
      <w:proofErr w:type="spellStart"/>
      <w:r w:rsidRPr="008D6AED">
        <w:rPr>
          <w:rFonts w:ascii="Times New Roman" w:hAnsi="Times New Roman"/>
          <w:sz w:val="24"/>
        </w:rPr>
        <w:t>miR</w:t>
      </w:r>
      <w:proofErr w:type="spellEnd"/>
      <w:r w:rsidRPr="008D6AED">
        <w:rPr>
          <w:rFonts w:ascii="Times New Roman" w:hAnsi="Times New Roman"/>
          <w:sz w:val="24"/>
        </w:rPr>
        <w:t xml:space="preserve">-221, </w:t>
      </w:r>
      <w:proofErr w:type="spellStart"/>
      <w:r w:rsidRPr="008D6AED">
        <w:rPr>
          <w:rFonts w:ascii="Times New Roman" w:hAnsi="Times New Roman"/>
          <w:sz w:val="24"/>
        </w:rPr>
        <w:t>rno</w:t>
      </w:r>
      <w:proofErr w:type="spellEnd"/>
      <w:r w:rsidRPr="008D6AED">
        <w:rPr>
          <w:rFonts w:ascii="Times New Roman" w:hAnsi="Times New Roman"/>
          <w:sz w:val="24"/>
        </w:rPr>
        <w:t>-</w:t>
      </w:r>
      <w:proofErr w:type="spellStart"/>
      <w:r w:rsidRPr="008D6AED">
        <w:rPr>
          <w:rFonts w:ascii="Times New Roman" w:hAnsi="Times New Roman"/>
          <w:sz w:val="24"/>
        </w:rPr>
        <w:t>miR</w:t>
      </w:r>
      <w:proofErr w:type="spellEnd"/>
      <w:r w:rsidRPr="008D6AED">
        <w:rPr>
          <w:rFonts w:ascii="Times New Roman" w:hAnsi="Times New Roman"/>
          <w:sz w:val="24"/>
        </w:rPr>
        <w:t xml:space="preserve">-21, </w:t>
      </w:r>
      <w:r>
        <w:rPr>
          <w:rFonts w:ascii="Times New Roman" w:hAnsi="Times New Roman"/>
          <w:sz w:val="24"/>
          <w:szCs w:val="24"/>
        </w:rPr>
        <w:t>and</w:t>
      </w:r>
      <w:r w:rsidRPr="009666D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3557">
        <w:rPr>
          <w:rFonts w:ascii="Times New Roman" w:hAnsi="Times New Roman"/>
          <w:sz w:val="24"/>
        </w:rPr>
        <w:t>rno</w:t>
      </w:r>
      <w:proofErr w:type="spellEnd"/>
      <w:r w:rsidRPr="00543557">
        <w:rPr>
          <w:rFonts w:ascii="Times New Roman" w:hAnsi="Times New Roman"/>
          <w:sz w:val="24"/>
        </w:rPr>
        <w:t>-</w:t>
      </w:r>
      <w:proofErr w:type="spellStart"/>
      <w:r w:rsidRPr="00543557">
        <w:rPr>
          <w:rFonts w:ascii="Times New Roman" w:hAnsi="Times New Roman"/>
          <w:sz w:val="24"/>
        </w:rPr>
        <w:t>miR</w:t>
      </w:r>
      <w:proofErr w:type="spellEnd"/>
      <w:r w:rsidRPr="00543557">
        <w:rPr>
          <w:rFonts w:ascii="Times New Roman" w:hAnsi="Times New Roman"/>
          <w:sz w:val="24"/>
        </w:rPr>
        <w:t xml:space="preserve">-341. </w:t>
      </w:r>
    </w:p>
    <w:p w:rsidR="00E119F7" w:rsidRPr="008D6AED" w:rsidRDefault="00E119F7" w:rsidP="00E119F7">
      <w:pPr>
        <w:spacing w:line="480" w:lineRule="auto"/>
        <w:rPr>
          <w:rFonts w:ascii="Times New Roman" w:hAnsi="Times New Roman"/>
          <w:sz w:val="24"/>
        </w:rPr>
      </w:pPr>
      <w:r w:rsidRPr="004C1B2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4C1B2E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4C1B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557">
        <w:rPr>
          <w:rFonts w:ascii="Times New Roman" w:hAnsi="Times New Roman"/>
          <w:sz w:val="24"/>
        </w:rPr>
        <w:t xml:space="preserve">Venn diagrams analysis for </w:t>
      </w:r>
      <w:proofErr w:type="spellStart"/>
      <w:r w:rsidRPr="00543557">
        <w:rPr>
          <w:rFonts w:ascii="Times New Roman" w:hAnsi="Times New Roman"/>
          <w:sz w:val="24"/>
        </w:rPr>
        <w:t>rno</w:t>
      </w:r>
      <w:proofErr w:type="spellEnd"/>
      <w:r w:rsidRPr="00543557">
        <w:rPr>
          <w:rFonts w:ascii="Times New Roman" w:hAnsi="Times New Roman"/>
          <w:sz w:val="24"/>
        </w:rPr>
        <w:t>-</w:t>
      </w:r>
      <w:proofErr w:type="spellStart"/>
      <w:r w:rsidRPr="00543557">
        <w:rPr>
          <w:rFonts w:ascii="Times New Roman" w:hAnsi="Times New Roman"/>
          <w:sz w:val="24"/>
        </w:rPr>
        <w:t>miR</w:t>
      </w:r>
      <w:proofErr w:type="spellEnd"/>
      <w:r w:rsidRPr="00543557">
        <w:rPr>
          <w:rFonts w:ascii="Times New Roman" w:hAnsi="Times New Roman"/>
          <w:sz w:val="24"/>
        </w:rPr>
        <w:t>-214</w:t>
      </w:r>
      <w:r w:rsidRPr="008D6AED">
        <w:rPr>
          <w:rFonts w:ascii="Times New Roman" w:hAnsi="Times New Roman"/>
          <w:sz w:val="24"/>
        </w:rPr>
        <w:t xml:space="preserve"> and </w:t>
      </w:r>
      <w:proofErr w:type="spellStart"/>
      <w:r w:rsidRPr="008D6AED">
        <w:rPr>
          <w:rFonts w:ascii="Times New Roman" w:hAnsi="Times New Roman"/>
          <w:sz w:val="24"/>
        </w:rPr>
        <w:t>mmu</w:t>
      </w:r>
      <w:proofErr w:type="spellEnd"/>
      <w:r w:rsidRPr="008D6AED">
        <w:rPr>
          <w:rFonts w:ascii="Times New Roman" w:hAnsi="Times New Roman"/>
          <w:sz w:val="24"/>
        </w:rPr>
        <w:t>-</w:t>
      </w:r>
      <w:proofErr w:type="spellStart"/>
      <w:r w:rsidRPr="008D6AED">
        <w:rPr>
          <w:rFonts w:ascii="Times New Roman" w:hAnsi="Times New Roman"/>
          <w:sz w:val="24"/>
        </w:rPr>
        <w:t>miR</w:t>
      </w:r>
      <w:proofErr w:type="spellEnd"/>
      <w:r w:rsidRPr="008D6AED">
        <w:rPr>
          <w:rFonts w:ascii="Times New Roman" w:hAnsi="Times New Roman"/>
          <w:sz w:val="24"/>
        </w:rPr>
        <w:t>-151-</w:t>
      </w:r>
      <w:proofErr w:type="spellStart"/>
      <w:r w:rsidRPr="008D6AED">
        <w:rPr>
          <w:rFonts w:ascii="Times New Roman" w:hAnsi="Times New Roman"/>
          <w:sz w:val="24"/>
        </w:rPr>
        <w:t>3p</w:t>
      </w:r>
      <w:proofErr w:type="spellEnd"/>
      <w:r w:rsidRPr="008D6AED">
        <w:rPr>
          <w:rFonts w:ascii="Times New Roman" w:hAnsi="Times New Roman"/>
          <w:sz w:val="24"/>
        </w:rPr>
        <w:t xml:space="preserve">. </w:t>
      </w:r>
      <w:bookmarkStart w:id="0" w:name="_Hlk521514588"/>
    </w:p>
    <w:bookmarkEnd w:id="0"/>
    <w:p w:rsidR="00E119F7" w:rsidRPr="008D6AED" w:rsidRDefault="00E119F7" w:rsidP="00E119F7">
      <w:pPr>
        <w:spacing w:line="480" w:lineRule="auto"/>
        <w:rPr>
          <w:rFonts w:ascii="Times New Roman" w:hAnsi="Times New Roman"/>
          <w:sz w:val="24"/>
        </w:rPr>
      </w:pPr>
      <w:r w:rsidRPr="004C1B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4C1B2E">
        <w:rPr>
          <w:rFonts w:ascii="Times New Roman" w:hAnsi="Times New Roman" w:cs="Times New Roman"/>
          <w:b/>
          <w:sz w:val="24"/>
          <w:szCs w:val="24"/>
        </w:rPr>
        <w:t>S</w:t>
      </w:r>
      <w:r w:rsidRPr="00543557">
        <w:rPr>
          <w:rFonts w:ascii="Times New Roman" w:hAnsi="Times New Roman"/>
          <w:b/>
          <w:sz w:val="24"/>
        </w:rPr>
        <w:t>1</w:t>
      </w:r>
      <w:proofErr w:type="spellEnd"/>
      <w:r w:rsidRPr="00543557">
        <w:rPr>
          <w:rFonts w:ascii="Times New Roman" w:hAnsi="Times New Roman"/>
          <w:b/>
          <w:sz w:val="24"/>
        </w:rPr>
        <w:t xml:space="preserve"> </w:t>
      </w:r>
      <w:proofErr w:type="spellStart"/>
      <w:r w:rsidRPr="008D6AED">
        <w:rPr>
          <w:rFonts w:ascii="Times New Roman" w:hAnsi="Times New Roman"/>
          <w:sz w:val="24"/>
        </w:rPr>
        <w:t>KEGG</w:t>
      </w:r>
      <w:proofErr w:type="spellEnd"/>
      <w:r w:rsidRPr="008D6AED">
        <w:rPr>
          <w:rFonts w:ascii="Times New Roman" w:hAnsi="Times New Roman"/>
          <w:sz w:val="24"/>
        </w:rPr>
        <w:t xml:space="preserve"> analysis. </w:t>
      </w:r>
      <w:proofErr w:type="spellStart"/>
      <w:r w:rsidRPr="008D6AED">
        <w:rPr>
          <w:rFonts w:ascii="Times New Roman" w:hAnsi="Times New Roman"/>
          <w:sz w:val="24"/>
        </w:rPr>
        <w:t>KEGG</w:t>
      </w:r>
      <w:proofErr w:type="spellEnd"/>
      <w:r w:rsidRPr="008D6AED">
        <w:rPr>
          <w:rFonts w:ascii="Times New Roman" w:hAnsi="Times New Roman"/>
          <w:sz w:val="24"/>
        </w:rPr>
        <w:t>, Kyoto Encyclopedia of Genes and Genomes.</w:t>
      </w:r>
    </w:p>
    <w:p w:rsidR="00603B07" w:rsidRDefault="00603B07">
      <w:bookmarkStart w:id="1" w:name="_GoBack"/>
      <w:bookmarkEnd w:id="1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05C1"/>
    <w:rsid w:val="00014C91"/>
    <w:rsid w:val="00015D5E"/>
    <w:rsid w:val="0001709B"/>
    <w:rsid w:val="000257B3"/>
    <w:rsid w:val="000261A3"/>
    <w:rsid w:val="000375B7"/>
    <w:rsid w:val="000403CD"/>
    <w:rsid w:val="000413B9"/>
    <w:rsid w:val="00050BE9"/>
    <w:rsid w:val="00056C5B"/>
    <w:rsid w:val="00057F3F"/>
    <w:rsid w:val="0006516E"/>
    <w:rsid w:val="00066F17"/>
    <w:rsid w:val="0007798E"/>
    <w:rsid w:val="00081B4E"/>
    <w:rsid w:val="0008280C"/>
    <w:rsid w:val="00094D56"/>
    <w:rsid w:val="0009516B"/>
    <w:rsid w:val="0009575E"/>
    <w:rsid w:val="000A7859"/>
    <w:rsid w:val="000B13A4"/>
    <w:rsid w:val="000B6292"/>
    <w:rsid w:val="000B7020"/>
    <w:rsid w:val="000C4AAF"/>
    <w:rsid w:val="000D0CE3"/>
    <w:rsid w:val="000D4EB1"/>
    <w:rsid w:val="000E1E31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453FA"/>
    <w:rsid w:val="00154A68"/>
    <w:rsid w:val="00162430"/>
    <w:rsid w:val="00162AAA"/>
    <w:rsid w:val="001A4048"/>
    <w:rsid w:val="001C75D0"/>
    <w:rsid w:val="001E100C"/>
    <w:rsid w:val="001F4B8B"/>
    <w:rsid w:val="00200FB7"/>
    <w:rsid w:val="002016F3"/>
    <w:rsid w:val="002105C1"/>
    <w:rsid w:val="002200CE"/>
    <w:rsid w:val="00222B16"/>
    <w:rsid w:val="00222FD2"/>
    <w:rsid w:val="00234197"/>
    <w:rsid w:val="002378E7"/>
    <w:rsid w:val="0025301A"/>
    <w:rsid w:val="00253488"/>
    <w:rsid w:val="00263E13"/>
    <w:rsid w:val="002674C5"/>
    <w:rsid w:val="00271A2C"/>
    <w:rsid w:val="00273AC2"/>
    <w:rsid w:val="0027415F"/>
    <w:rsid w:val="00274215"/>
    <w:rsid w:val="00292237"/>
    <w:rsid w:val="00296FC8"/>
    <w:rsid w:val="00297C53"/>
    <w:rsid w:val="002A7FE2"/>
    <w:rsid w:val="002B1E58"/>
    <w:rsid w:val="002C2D44"/>
    <w:rsid w:val="002C7726"/>
    <w:rsid w:val="002C7F17"/>
    <w:rsid w:val="002D5C69"/>
    <w:rsid w:val="002F2E14"/>
    <w:rsid w:val="002F3331"/>
    <w:rsid w:val="002F47EF"/>
    <w:rsid w:val="002F7011"/>
    <w:rsid w:val="002F7CC9"/>
    <w:rsid w:val="00315227"/>
    <w:rsid w:val="00321B0B"/>
    <w:rsid w:val="0032341A"/>
    <w:rsid w:val="00332A85"/>
    <w:rsid w:val="00344FDB"/>
    <w:rsid w:val="003509F8"/>
    <w:rsid w:val="00351769"/>
    <w:rsid w:val="003729E1"/>
    <w:rsid w:val="003739C0"/>
    <w:rsid w:val="00374CFA"/>
    <w:rsid w:val="0037786A"/>
    <w:rsid w:val="00377A6A"/>
    <w:rsid w:val="00384985"/>
    <w:rsid w:val="003A2185"/>
    <w:rsid w:val="003B6503"/>
    <w:rsid w:val="003C7D18"/>
    <w:rsid w:val="003D3CDE"/>
    <w:rsid w:val="003D3F81"/>
    <w:rsid w:val="003E09DB"/>
    <w:rsid w:val="003E40D1"/>
    <w:rsid w:val="003E7992"/>
    <w:rsid w:val="003F1E1A"/>
    <w:rsid w:val="004113D1"/>
    <w:rsid w:val="00416BAB"/>
    <w:rsid w:val="00421199"/>
    <w:rsid w:val="00435D3A"/>
    <w:rsid w:val="004360E8"/>
    <w:rsid w:val="0044018B"/>
    <w:rsid w:val="00443695"/>
    <w:rsid w:val="00461B94"/>
    <w:rsid w:val="00472AF9"/>
    <w:rsid w:val="0047547C"/>
    <w:rsid w:val="00485D99"/>
    <w:rsid w:val="00493521"/>
    <w:rsid w:val="004C44F5"/>
    <w:rsid w:val="004C7836"/>
    <w:rsid w:val="004D2AF1"/>
    <w:rsid w:val="004E548F"/>
    <w:rsid w:val="004F0078"/>
    <w:rsid w:val="004F2A97"/>
    <w:rsid w:val="004F2B38"/>
    <w:rsid w:val="004F3BE7"/>
    <w:rsid w:val="004F53B6"/>
    <w:rsid w:val="00520200"/>
    <w:rsid w:val="00523994"/>
    <w:rsid w:val="0052433F"/>
    <w:rsid w:val="00537037"/>
    <w:rsid w:val="005518B9"/>
    <w:rsid w:val="005518D7"/>
    <w:rsid w:val="005642BE"/>
    <w:rsid w:val="005761A0"/>
    <w:rsid w:val="00580936"/>
    <w:rsid w:val="00581036"/>
    <w:rsid w:val="00590DAC"/>
    <w:rsid w:val="005A4FA2"/>
    <w:rsid w:val="005B2CFB"/>
    <w:rsid w:val="005C3E31"/>
    <w:rsid w:val="005D368D"/>
    <w:rsid w:val="005D6BE8"/>
    <w:rsid w:val="005F0C0D"/>
    <w:rsid w:val="005F1B50"/>
    <w:rsid w:val="005F45B8"/>
    <w:rsid w:val="00603B07"/>
    <w:rsid w:val="00617366"/>
    <w:rsid w:val="00631FFF"/>
    <w:rsid w:val="006358AA"/>
    <w:rsid w:val="006361FF"/>
    <w:rsid w:val="006374F1"/>
    <w:rsid w:val="006443C0"/>
    <w:rsid w:val="00644431"/>
    <w:rsid w:val="006577FA"/>
    <w:rsid w:val="006703E5"/>
    <w:rsid w:val="00671F80"/>
    <w:rsid w:val="00685B05"/>
    <w:rsid w:val="00690A55"/>
    <w:rsid w:val="006A6BFB"/>
    <w:rsid w:val="006B70FD"/>
    <w:rsid w:val="006C0EBD"/>
    <w:rsid w:val="006C520F"/>
    <w:rsid w:val="006D5D51"/>
    <w:rsid w:val="006E2EBD"/>
    <w:rsid w:val="006F13D1"/>
    <w:rsid w:val="006F1979"/>
    <w:rsid w:val="006F7FCB"/>
    <w:rsid w:val="00700198"/>
    <w:rsid w:val="00705351"/>
    <w:rsid w:val="00726D63"/>
    <w:rsid w:val="007351D8"/>
    <w:rsid w:val="00740F05"/>
    <w:rsid w:val="00780AD5"/>
    <w:rsid w:val="00792E8C"/>
    <w:rsid w:val="00793CE9"/>
    <w:rsid w:val="007A7799"/>
    <w:rsid w:val="007A7E37"/>
    <w:rsid w:val="007B19F3"/>
    <w:rsid w:val="007B2CEF"/>
    <w:rsid w:val="007C5E70"/>
    <w:rsid w:val="007D0AF9"/>
    <w:rsid w:val="007D7E50"/>
    <w:rsid w:val="007E2C3E"/>
    <w:rsid w:val="007E5F52"/>
    <w:rsid w:val="007E7B3F"/>
    <w:rsid w:val="007F2796"/>
    <w:rsid w:val="007F66FB"/>
    <w:rsid w:val="00822BC8"/>
    <w:rsid w:val="00852974"/>
    <w:rsid w:val="00853C98"/>
    <w:rsid w:val="008572CE"/>
    <w:rsid w:val="00866566"/>
    <w:rsid w:val="008665F2"/>
    <w:rsid w:val="00866729"/>
    <w:rsid w:val="00887F05"/>
    <w:rsid w:val="00896193"/>
    <w:rsid w:val="008A6DD7"/>
    <w:rsid w:val="008B1BA0"/>
    <w:rsid w:val="008B6073"/>
    <w:rsid w:val="008E1303"/>
    <w:rsid w:val="008F21C6"/>
    <w:rsid w:val="008F71AC"/>
    <w:rsid w:val="00927D34"/>
    <w:rsid w:val="00930E5E"/>
    <w:rsid w:val="00933E7C"/>
    <w:rsid w:val="009447E2"/>
    <w:rsid w:val="00944947"/>
    <w:rsid w:val="00951E97"/>
    <w:rsid w:val="009575B6"/>
    <w:rsid w:val="00960FF6"/>
    <w:rsid w:val="00963DA9"/>
    <w:rsid w:val="009652C4"/>
    <w:rsid w:val="009664BE"/>
    <w:rsid w:val="0096744F"/>
    <w:rsid w:val="00974F1B"/>
    <w:rsid w:val="00985038"/>
    <w:rsid w:val="009865FB"/>
    <w:rsid w:val="00991103"/>
    <w:rsid w:val="009A12EB"/>
    <w:rsid w:val="009A1B82"/>
    <w:rsid w:val="009B028A"/>
    <w:rsid w:val="009B1593"/>
    <w:rsid w:val="009C2F59"/>
    <w:rsid w:val="009C46A4"/>
    <w:rsid w:val="009E4C14"/>
    <w:rsid w:val="009F2E34"/>
    <w:rsid w:val="00A0267D"/>
    <w:rsid w:val="00A14081"/>
    <w:rsid w:val="00A14F64"/>
    <w:rsid w:val="00A1670E"/>
    <w:rsid w:val="00A30A73"/>
    <w:rsid w:val="00A46A2D"/>
    <w:rsid w:val="00A47B44"/>
    <w:rsid w:val="00A56737"/>
    <w:rsid w:val="00A70EED"/>
    <w:rsid w:val="00A92EE1"/>
    <w:rsid w:val="00A955A0"/>
    <w:rsid w:val="00AA2116"/>
    <w:rsid w:val="00AB2B0B"/>
    <w:rsid w:val="00AC22C7"/>
    <w:rsid w:val="00AC686B"/>
    <w:rsid w:val="00AE1BAF"/>
    <w:rsid w:val="00AF3B1A"/>
    <w:rsid w:val="00AF5822"/>
    <w:rsid w:val="00B00E6C"/>
    <w:rsid w:val="00B0700E"/>
    <w:rsid w:val="00B073D5"/>
    <w:rsid w:val="00B07E1C"/>
    <w:rsid w:val="00B11A1C"/>
    <w:rsid w:val="00B34EF6"/>
    <w:rsid w:val="00B41A2D"/>
    <w:rsid w:val="00B41B1C"/>
    <w:rsid w:val="00B546DF"/>
    <w:rsid w:val="00B56CCF"/>
    <w:rsid w:val="00B8083F"/>
    <w:rsid w:val="00B83960"/>
    <w:rsid w:val="00B84E77"/>
    <w:rsid w:val="00B86273"/>
    <w:rsid w:val="00B92F99"/>
    <w:rsid w:val="00B96B69"/>
    <w:rsid w:val="00B96D99"/>
    <w:rsid w:val="00BA21B5"/>
    <w:rsid w:val="00BA227F"/>
    <w:rsid w:val="00BA417C"/>
    <w:rsid w:val="00BA69C2"/>
    <w:rsid w:val="00BA7769"/>
    <w:rsid w:val="00BB7F59"/>
    <w:rsid w:val="00BC181E"/>
    <w:rsid w:val="00BC5603"/>
    <w:rsid w:val="00BD4E4F"/>
    <w:rsid w:val="00BD7838"/>
    <w:rsid w:val="00BF577F"/>
    <w:rsid w:val="00BF6E3C"/>
    <w:rsid w:val="00C027DA"/>
    <w:rsid w:val="00C14E34"/>
    <w:rsid w:val="00C1799C"/>
    <w:rsid w:val="00C31B7E"/>
    <w:rsid w:val="00C35C80"/>
    <w:rsid w:val="00C36227"/>
    <w:rsid w:val="00C40470"/>
    <w:rsid w:val="00C43711"/>
    <w:rsid w:val="00C51D8D"/>
    <w:rsid w:val="00C56A18"/>
    <w:rsid w:val="00C610ED"/>
    <w:rsid w:val="00C62D3A"/>
    <w:rsid w:val="00C74732"/>
    <w:rsid w:val="00C80542"/>
    <w:rsid w:val="00C80B67"/>
    <w:rsid w:val="00C85479"/>
    <w:rsid w:val="00C93F5E"/>
    <w:rsid w:val="00CA0F42"/>
    <w:rsid w:val="00CA4939"/>
    <w:rsid w:val="00CA623C"/>
    <w:rsid w:val="00CA751D"/>
    <w:rsid w:val="00CB0365"/>
    <w:rsid w:val="00CC6BDF"/>
    <w:rsid w:val="00CC7066"/>
    <w:rsid w:val="00CE6849"/>
    <w:rsid w:val="00D01629"/>
    <w:rsid w:val="00D138CF"/>
    <w:rsid w:val="00D15FE4"/>
    <w:rsid w:val="00D31385"/>
    <w:rsid w:val="00D337A5"/>
    <w:rsid w:val="00D35CEE"/>
    <w:rsid w:val="00D41A8D"/>
    <w:rsid w:val="00D454EB"/>
    <w:rsid w:val="00D520DA"/>
    <w:rsid w:val="00D739FB"/>
    <w:rsid w:val="00D745D4"/>
    <w:rsid w:val="00D75DB3"/>
    <w:rsid w:val="00D76070"/>
    <w:rsid w:val="00D81615"/>
    <w:rsid w:val="00D82D64"/>
    <w:rsid w:val="00D947FC"/>
    <w:rsid w:val="00D95126"/>
    <w:rsid w:val="00DB01C0"/>
    <w:rsid w:val="00DB0FA3"/>
    <w:rsid w:val="00DB2622"/>
    <w:rsid w:val="00DB37E9"/>
    <w:rsid w:val="00DD2F5B"/>
    <w:rsid w:val="00DD3036"/>
    <w:rsid w:val="00DD6BC7"/>
    <w:rsid w:val="00DE7E27"/>
    <w:rsid w:val="00E0244E"/>
    <w:rsid w:val="00E047A7"/>
    <w:rsid w:val="00E05F8E"/>
    <w:rsid w:val="00E06C63"/>
    <w:rsid w:val="00E119F7"/>
    <w:rsid w:val="00E14097"/>
    <w:rsid w:val="00E16BB4"/>
    <w:rsid w:val="00E204E4"/>
    <w:rsid w:val="00E24DEA"/>
    <w:rsid w:val="00E320BC"/>
    <w:rsid w:val="00E50289"/>
    <w:rsid w:val="00E50A15"/>
    <w:rsid w:val="00E52644"/>
    <w:rsid w:val="00E56E68"/>
    <w:rsid w:val="00E7250D"/>
    <w:rsid w:val="00E8588C"/>
    <w:rsid w:val="00E864EC"/>
    <w:rsid w:val="00E9633A"/>
    <w:rsid w:val="00EA7277"/>
    <w:rsid w:val="00EA74B9"/>
    <w:rsid w:val="00EB47CD"/>
    <w:rsid w:val="00EC10DA"/>
    <w:rsid w:val="00EC16CF"/>
    <w:rsid w:val="00EC55F1"/>
    <w:rsid w:val="00ED1DAA"/>
    <w:rsid w:val="00ED7E04"/>
    <w:rsid w:val="00EF4385"/>
    <w:rsid w:val="00EF4600"/>
    <w:rsid w:val="00EF7C55"/>
    <w:rsid w:val="00EF7E2D"/>
    <w:rsid w:val="00F127E5"/>
    <w:rsid w:val="00F22E1E"/>
    <w:rsid w:val="00F31E02"/>
    <w:rsid w:val="00F350AE"/>
    <w:rsid w:val="00F35DC5"/>
    <w:rsid w:val="00F35EB8"/>
    <w:rsid w:val="00F36746"/>
    <w:rsid w:val="00F4292C"/>
    <w:rsid w:val="00F50AC5"/>
    <w:rsid w:val="00F52E46"/>
    <w:rsid w:val="00F558AD"/>
    <w:rsid w:val="00F75174"/>
    <w:rsid w:val="00F963E5"/>
    <w:rsid w:val="00FA7FB8"/>
    <w:rsid w:val="00FB3785"/>
    <w:rsid w:val="00FB5227"/>
    <w:rsid w:val="00FD00C4"/>
    <w:rsid w:val="00FD553B"/>
    <w:rsid w:val="00FD7DB5"/>
    <w:rsid w:val="00FE3584"/>
    <w:rsid w:val="00FE4597"/>
    <w:rsid w:val="00FE6980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07C1D-3DE0-4DB2-96F5-F2E51DC2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9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4-16T10:06:00Z</dcterms:created>
  <dcterms:modified xsi:type="dcterms:W3CDTF">2019-04-16T10:07:00Z</dcterms:modified>
</cp:coreProperties>
</file>